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C615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6690" cy="2925445"/>
            <wp:effectExtent l="0" t="0" r="63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C34E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 S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linical outcome measures and SV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ediction result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) Group-level changes in Insomnia Severity Index (ISI) scores before and after treatment, showing a significantly greater reduction in the real iTBS group compared with the sham group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B) Association between the iTBS-induced change in Shannon-entropy diversity within visual-pathway regions (</w:t>
      </w:r>
      <w:r>
        <w:rPr>
          <w:rFonts w:hint="default" w:ascii="Times New Roman" w:hAnsi="Times New Roman" w:eastAsia="宋体" w:cs="Times New Roman"/>
          <w:sz w:val="24"/>
          <w:szCs w:val="24"/>
        </w:rPr>
        <w:t>Δ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_treat) and the observed improvement in ISI scores (</w:t>
      </w:r>
      <w:r>
        <w:rPr>
          <w:rFonts w:hint="default" w:ascii="Times New Roman" w:hAnsi="Times New Roman" w:eastAsia="宋体" w:cs="Times New Roman"/>
          <w:sz w:val="24"/>
          <w:szCs w:val="24"/>
        </w:rPr>
        <w:t>Δ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I). (C) Scatter plot showing the relationship between SVR-predicted and actual ISI improvement, demonstrating significant predictive performance (r = 0.52). (D) Feature-weight distribution illustrating the contribution of entropy-based features within the SVR model. (E) Permutation-based null distribution (1,000 iterations) of correlation coefficients, with the red line marking the true model estimate, indicating that the prediction accuracy was unlikely due to chance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0.001).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pport vector reg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SVR.</w:t>
      </w:r>
    </w:p>
    <w:p w14:paraId="56896AC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94864"/>
    <w:rsid w:val="01245BEB"/>
    <w:rsid w:val="1449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6:31:00Z</dcterms:created>
  <dc:creator>YANNI</dc:creator>
  <cp:lastModifiedBy>YANNI</cp:lastModifiedBy>
  <dcterms:modified xsi:type="dcterms:W3CDTF">2025-11-21T16:3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0E25CCC44C74E11A39857B74BEBF662_11</vt:lpwstr>
  </property>
  <property fmtid="{D5CDD505-2E9C-101B-9397-08002B2CF9AE}" pid="4" name="KSOTemplateDocerSaveRecord">
    <vt:lpwstr>eyJoZGlkIjoiOGEwMGJmODcxNGYxYjJlNTdkNWI4ZDZlYzI2ZGQyMjYiLCJ1c2VySWQiOiIzNTExNTAyMzIifQ==</vt:lpwstr>
  </property>
</Properties>
</file>